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59014" w14:textId="77777777" w:rsidR="00EA2C37" w:rsidRPr="008D244B" w:rsidRDefault="00EA2C37" w:rsidP="00EA2C3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D244B">
        <w:rPr>
          <w:rFonts w:ascii="Times New Roman" w:hAnsi="Times New Roman" w:cs="Times New Roman"/>
          <w:b/>
          <w:bCs/>
          <w:sz w:val="28"/>
          <w:szCs w:val="28"/>
        </w:rPr>
        <w:t>Supplementary appendix</w:t>
      </w:r>
    </w:p>
    <w:p w14:paraId="7C75492C" w14:textId="77777777" w:rsidR="00EA2C37" w:rsidRPr="008D244B" w:rsidRDefault="00EA2C37" w:rsidP="00EA2C37">
      <w:pPr>
        <w:widowControl/>
        <w:adjustRightInd w:val="0"/>
        <w:snapToGrid w:val="0"/>
        <w:spacing w:line="360" w:lineRule="auto"/>
        <w:jc w:val="left"/>
        <w:rPr>
          <w:rFonts w:ascii="Times New Roman" w:eastAsia="DengXian" w:hAnsi="Times New Roman" w:cs="Times New Roman"/>
          <w:sz w:val="24"/>
        </w:rPr>
      </w:pPr>
      <w:r w:rsidRPr="008D244B">
        <w:rPr>
          <w:rFonts w:ascii="Times New Roman" w:eastAsia="DengXian" w:hAnsi="Times New Roman" w:cs="Times New Roman"/>
          <w:sz w:val="24"/>
        </w:rPr>
        <w:t xml:space="preserve">Hao Wang, Ji Miao, </w:t>
      </w:r>
      <w:proofErr w:type="spellStart"/>
      <w:r w:rsidRPr="008D244B">
        <w:rPr>
          <w:rFonts w:ascii="Times New Roman" w:eastAsia="DengXian" w:hAnsi="Times New Roman" w:cs="Times New Roman"/>
          <w:sz w:val="24"/>
        </w:rPr>
        <w:t>Yazhou</w:t>
      </w:r>
      <w:proofErr w:type="spellEnd"/>
      <w:r w:rsidRPr="008D244B">
        <w:rPr>
          <w:rFonts w:ascii="Times New Roman" w:eastAsia="DengXian" w:hAnsi="Times New Roman" w:cs="Times New Roman"/>
          <w:sz w:val="24"/>
        </w:rPr>
        <w:t xml:space="preserve"> Wen</w:t>
      </w:r>
      <w:r w:rsidRPr="008D244B">
        <w:rPr>
          <w:rFonts w:ascii="Times New Roman" w:eastAsia="DengXian" w:hAnsi="Times New Roman" w:cs="Times New Roman" w:hint="eastAsia"/>
          <w:sz w:val="24"/>
        </w:rPr>
        <w:t>,</w:t>
      </w:r>
      <w:r w:rsidRPr="008D244B">
        <w:rPr>
          <w:rFonts w:ascii="Times New Roman" w:eastAsia="DengXian" w:hAnsi="Times New Roman" w:cs="Times New Roman"/>
          <w:sz w:val="24"/>
        </w:rPr>
        <w:t xml:space="preserve"> et al. Molecular Landscape of ERBB2 alterations in 14,956 solid tumors</w:t>
      </w:r>
    </w:p>
    <w:p w14:paraId="3A850B34" w14:textId="77777777" w:rsidR="00194982" w:rsidRPr="008D244B" w:rsidRDefault="00194982" w:rsidP="00EA2C37">
      <w:pPr>
        <w:widowControl/>
        <w:adjustRightInd w:val="0"/>
        <w:snapToGrid w:val="0"/>
        <w:spacing w:line="360" w:lineRule="auto"/>
        <w:jc w:val="left"/>
        <w:rPr>
          <w:rFonts w:ascii="Times New Roman" w:eastAsia="DengXian" w:hAnsi="Times New Roman" w:cs="Times New Roman"/>
          <w:sz w:val="24"/>
        </w:rPr>
      </w:pPr>
    </w:p>
    <w:p w14:paraId="1D0BAB3A" w14:textId="77777777" w:rsidR="00EA2C37" w:rsidRPr="008D244B" w:rsidRDefault="00194982" w:rsidP="00194982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8D244B"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 w:rsidRPr="008D244B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8D244B">
        <w:rPr>
          <w:rFonts w:ascii="Times New Roman" w:hAnsi="Times New Roman" w:cs="Times New Roman"/>
          <w:i/>
          <w:sz w:val="24"/>
          <w:szCs w:val="24"/>
        </w:rPr>
        <w:t>HER2</w:t>
      </w:r>
      <w:r w:rsidRPr="008D244B">
        <w:rPr>
          <w:rFonts w:ascii="Times New Roman" w:hAnsi="Times New Roman" w:cs="Times New Roman"/>
          <w:sz w:val="24"/>
          <w:szCs w:val="24"/>
        </w:rPr>
        <w:t xml:space="preserve"> mutation in different tumor sites.</w:t>
      </w:r>
    </w:p>
    <w:p w14:paraId="63B481AC" w14:textId="77777777" w:rsidR="00EA2C37" w:rsidRPr="008D244B" w:rsidRDefault="00EA2C37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8D244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94982" w:rsidRPr="008D244B">
        <w:rPr>
          <w:rFonts w:ascii="Times New Roman" w:hAnsi="Times New Roman" w:cs="Times New Roman"/>
          <w:b/>
          <w:sz w:val="24"/>
          <w:szCs w:val="24"/>
        </w:rPr>
        <w:t>F</w:t>
      </w:r>
      <w:r w:rsidRPr="008D244B">
        <w:rPr>
          <w:rFonts w:ascii="Times New Roman" w:hAnsi="Times New Roman" w:cs="Times New Roman"/>
          <w:b/>
          <w:sz w:val="24"/>
          <w:szCs w:val="24"/>
        </w:rPr>
        <w:t xml:space="preserve">igure1. </w:t>
      </w:r>
      <w:r w:rsidRPr="008D244B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8D244B">
        <w:rPr>
          <w:rFonts w:ascii="Times New Roman" w:hAnsi="Times New Roman" w:cs="Times New Roman"/>
          <w:i/>
          <w:sz w:val="24"/>
          <w:szCs w:val="24"/>
        </w:rPr>
        <w:t>ERBB2</w:t>
      </w:r>
      <w:r w:rsidRPr="008D244B">
        <w:rPr>
          <w:rFonts w:ascii="Times New Roman" w:hAnsi="Times New Roman" w:cs="Times New Roman"/>
          <w:sz w:val="24"/>
          <w:szCs w:val="24"/>
        </w:rPr>
        <w:t xml:space="preserve"> amplification and TMB in breast cancer (A), stomach cancer (B), colorectal cancer (C), biliary tract cancer (D), lung cancer (E).</w:t>
      </w:r>
    </w:p>
    <w:p w14:paraId="1EDF86C4" w14:textId="77777777" w:rsidR="004277A7" w:rsidRPr="008D244B" w:rsidRDefault="00EA2C37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8D244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94982" w:rsidRPr="008D244B">
        <w:rPr>
          <w:rFonts w:ascii="Times New Roman" w:hAnsi="Times New Roman" w:cs="Times New Roman"/>
          <w:b/>
          <w:sz w:val="24"/>
          <w:szCs w:val="24"/>
        </w:rPr>
        <w:t>F</w:t>
      </w:r>
      <w:r w:rsidRPr="008D244B">
        <w:rPr>
          <w:rFonts w:ascii="Times New Roman" w:hAnsi="Times New Roman" w:cs="Times New Roman"/>
          <w:b/>
          <w:sz w:val="24"/>
          <w:szCs w:val="24"/>
        </w:rPr>
        <w:t xml:space="preserve">igure 2. </w:t>
      </w:r>
      <w:r w:rsidRPr="008D244B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8D244B">
        <w:rPr>
          <w:rFonts w:ascii="Times New Roman" w:hAnsi="Times New Roman" w:cs="Times New Roman"/>
          <w:i/>
          <w:sz w:val="24"/>
          <w:szCs w:val="24"/>
        </w:rPr>
        <w:t>ERBB2</w:t>
      </w:r>
      <w:r w:rsidRPr="008D244B">
        <w:rPr>
          <w:rFonts w:ascii="Times New Roman" w:hAnsi="Times New Roman" w:cs="Times New Roman"/>
          <w:sz w:val="24"/>
          <w:szCs w:val="24"/>
        </w:rPr>
        <w:t xml:space="preserve"> alterations and percentage of MSI-H.</w:t>
      </w:r>
    </w:p>
    <w:p w14:paraId="0041DA89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79695843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596BFFC5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1F401357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7832C439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4E9EB3D2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39655588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7F8F1EDD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30A00A09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06ADB797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5168D7CC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3E2B92F0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28B0D542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22F2172D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3C6FD6CA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298FDB20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0ED62901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48EFBEB0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3073500A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52D24AE6" w14:textId="77777777" w:rsidR="00194982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68904D64" w14:textId="77777777" w:rsidR="0054119D" w:rsidRPr="008D244B" w:rsidRDefault="00194982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8D24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</w:t>
      </w:r>
      <w:r w:rsidRPr="008D244B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8D244B">
        <w:rPr>
          <w:rFonts w:ascii="Times New Roman" w:hAnsi="Times New Roman" w:cs="Times New Roman"/>
          <w:i/>
          <w:sz w:val="24"/>
          <w:szCs w:val="24"/>
        </w:rPr>
        <w:t>HER2</w:t>
      </w:r>
      <w:r w:rsidRPr="008D244B">
        <w:rPr>
          <w:rFonts w:ascii="Times New Roman" w:hAnsi="Times New Roman" w:cs="Times New Roman"/>
          <w:sz w:val="24"/>
          <w:szCs w:val="24"/>
        </w:rPr>
        <w:t xml:space="preserve"> mutation in different tumor sites.</w:t>
      </w:r>
    </w:p>
    <w:tbl>
      <w:tblPr>
        <w:tblW w:w="7899" w:type="dxa"/>
        <w:tblLook w:val="04A0" w:firstRow="1" w:lastRow="0" w:firstColumn="1" w:lastColumn="0" w:noHBand="0" w:noVBand="1"/>
      </w:tblPr>
      <w:tblGrid>
        <w:gridCol w:w="1760"/>
        <w:gridCol w:w="960"/>
        <w:gridCol w:w="1249"/>
        <w:gridCol w:w="2299"/>
        <w:gridCol w:w="960"/>
        <w:gridCol w:w="960"/>
      </w:tblGrid>
      <w:tr w:rsidR="008D244B" w:rsidRPr="008D244B" w14:paraId="7FE42241" w14:textId="77777777" w:rsidTr="00194982">
        <w:trPr>
          <w:trHeight w:val="31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EE7E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HER2</w:t>
            </w:r>
            <w:r w:rsidRPr="008D244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subtyp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B003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ounts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4DAF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ercent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EB34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HER2</w:t>
            </w:r>
            <w:r w:rsidRPr="008D244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subtyp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EDE57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ou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48F2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ercent</w:t>
            </w:r>
          </w:p>
        </w:tc>
      </w:tr>
      <w:tr w:rsidR="008D244B" w:rsidRPr="008D244B" w14:paraId="4716DA36" w14:textId="77777777" w:rsidTr="00194982">
        <w:trPr>
          <w:trHeight w:val="300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112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Biliary Tract Cancer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CA5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32C3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Lung canc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23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D244B" w:rsidRPr="008D244B" w14:paraId="69B0C68F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1F7C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31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807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D88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46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BA24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Y772_A775d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BDA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DA47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624</w:t>
            </w:r>
          </w:p>
        </w:tc>
      </w:tr>
      <w:tr w:rsidR="008D244B" w:rsidRPr="008D244B" w14:paraId="02730653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406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310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7F7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81B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87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9F12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6delinsV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56B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C13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8</w:t>
            </w:r>
          </w:p>
        </w:tc>
      </w:tr>
      <w:tr w:rsidR="008D244B" w:rsidRPr="008D244B" w14:paraId="1F71046A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445E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960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1A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56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A03A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31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AE2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FC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56</w:t>
            </w:r>
          </w:p>
        </w:tc>
      </w:tr>
      <w:tr w:rsidR="008D244B" w:rsidRPr="008D244B" w14:paraId="5EA90CD2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0F4E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D76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F10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CDF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3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8BEB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V659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94A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D1A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56</w:t>
            </w:r>
          </w:p>
        </w:tc>
      </w:tr>
      <w:tr w:rsidR="008D244B" w:rsidRPr="008D244B" w14:paraId="0AF1EF19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B89F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R678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78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A7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3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46A2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8_P780d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864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FC7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4</w:t>
            </w:r>
          </w:p>
        </w:tc>
      </w:tr>
      <w:tr w:rsidR="008D244B" w:rsidRPr="008D244B" w14:paraId="21937B3A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3658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V842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CAD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C56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62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61A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436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097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2</w:t>
            </w:r>
          </w:p>
        </w:tc>
      </w:tr>
      <w:tr w:rsidR="008D244B" w:rsidRPr="008D244B" w14:paraId="5D16D80B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26A7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D277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B28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BBE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10A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L75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1F1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82E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</w:t>
            </w:r>
          </w:p>
        </w:tc>
      </w:tr>
      <w:tr w:rsidR="008D244B" w:rsidRPr="008D244B" w14:paraId="44F1CC07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0F10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D769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B65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5C0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61A3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D76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8AC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931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16</w:t>
            </w:r>
          </w:p>
        </w:tc>
      </w:tr>
      <w:tr w:rsidR="008D244B" w:rsidRPr="008D244B" w14:paraId="5580C21D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220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I76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75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038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DB83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A121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FA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6B2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7F7D4AE8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CC9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K684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343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5A4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35E3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A775_G776insSV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E6E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466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5342D503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BA8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105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BC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AB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FA04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A775_G776insVV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2A6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2E5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506EF3A0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546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202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087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5C0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451F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660delins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22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5F2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341C90F2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1665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65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EF4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D87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9E0E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6_V777delinsVV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61D7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E6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760564D8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685C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T86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601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E47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99C5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6delins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DB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B7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34922BC6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9BAB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Y772_A775d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C9D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57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3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ADB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6delinsV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DA9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45E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762BFDBF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0CA4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reast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D4E2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ABC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FA29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6delinsV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1B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838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1E23B978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7B54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V77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119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CF8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27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3E70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B1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91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15B47DC3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EBB6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8B0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19D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8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B4A2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8_S779insCP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8F0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FA1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395810BC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71D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D76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D2F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3D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B30C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I76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BDA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B2D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0F7CF3AF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CC40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8_P780d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5F7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BC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7E84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L18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5E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62E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0897E410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3EEA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I714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75A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FE3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D567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L75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48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6A6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02EEB828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E9D7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I76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C78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770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44B9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L869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1B4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B49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51845592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0B8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L75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D07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2F0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1CCC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R103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730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F6B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1A2C07F4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9762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31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602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3C1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42D4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R677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E4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1E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603AF73B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DE7B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310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C91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D0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0C2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R896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EEE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2F7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6F672650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7274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T862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B06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EDE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CBF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T86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1DA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BDF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7B38EB40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CFD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V842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DE8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9C7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5C60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V77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971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48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8D244B" w:rsidRPr="008D244B" w14:paraId="0E8610B2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DF86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tomach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976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FF47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37B6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olorectal Cancer</w:t>
            </w:r>
          </w:p>
        </w:tc>
      </w:tr>
      <w:tr w:rsidR="008D244B" w:rsidRPr="008D244B" w14:paraId="795E7409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C65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R678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ED3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3E9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487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A22A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R678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07A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50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3514</w:t>
            </w:r>
          </w:p>
        </w:tc>
      </w:tr>
      <w:tr w:rsidR="008D244B" w:rsidRPr="008D244B" w14:paraId="1BF2CD25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7648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V842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91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03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95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D63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V842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A4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A6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2432</w:t>
            </w:r>
          </w:p>
        </w:tc>
      </w:tr>
      <w:tr w:rsidR="008D244B" w:rsidRPr="008D244B" w14:paraId="14DF4BE8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6DE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45D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A8E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46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0859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3B6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24F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081</w:t>
            </w:r>
          </w:p>
        </w:tc>
      </w:tr>
      <w:tr w:rsidR="008D244B" w:rsidRPr="008D244B" w14:paraId="0E788F67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BDA6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31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764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532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2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300C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L75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F70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A9F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811</w:t>
            </w:r>
          </w:p>
        </w:tc>
      </w:tr>
      <w:tr w:rsidR="008D244B" w:rsidRPr="008D244B" w14:paraId="6B56EDF6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2E52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V77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D9B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70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48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B32D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31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93F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998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811</w:t>
            </w:r>
          </w:p>
        </w:tc>
      </w:tr>
      <w:tr w:rsidR="008D244B" w:rsidRPr="008D244B" w14:paraId="7D2D91AE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D920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6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63B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203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DC0C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V77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967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58D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811</w:t>
            </w:r>
          </w:p>
        </w:tc>
      </w:tr>
      <w:tr w:rsidR="008D244B" w:rsidRPr="008D244B" w14:paraId="3DE7C995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CA27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H878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237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87C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F1EC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6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B96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05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541</w:t>
            </w:r>
          </w:p>
        </w:tc>
      </w:tr>
      <w:tr w:rsidR="008D244B" w:rsidRPr="008D244B" w14:paraId="1BC7BC8D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3C43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L317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95B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F40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E1F9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310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EC17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80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541</w:t>
            </w:r>
          </w:p>
        </w:tc>
      </w:tr>
      <w:tr w:rsidR="008D244B" w:rsidRPr="008D244B" w14:paraId="20FDED1B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2D0F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L726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8F5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A06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688E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A1190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D5C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AE2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2C86C258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DD9B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L75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510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16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BB6D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A365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FC7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5AF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6DAB3C58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67EF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R896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1DF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E1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FB4B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E620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1E4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3BD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3ED6EC84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BFB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S310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C61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4E8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5EC9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G778_P780d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408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58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4D67A02A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6117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T86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80B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37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17D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.I76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2A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74D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7B074F2C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391C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.V308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B67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3F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CB8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I76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BF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E20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72C53BC3" w14:textId="77777777" w:rsidTr="00194982">
        <w:trPr>
          <w:trHeight w:val="280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5321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Intestine Canc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47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DD7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L1131Pfs*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D2E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7E46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62B82E77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9D41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S31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925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C2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363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68A8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L84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D77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A3C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76CD4728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6525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51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9BE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8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9527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Q122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7C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019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28B0CEFE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B2CE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I76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6A9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0AD0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8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981D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R456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67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A63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3FA9774C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9F4C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S310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E2D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A089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8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6B5A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R897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55C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A2E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2F087B00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705B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T733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36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9FA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18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9805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V839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ED9B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B77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</w:tr>
      <w:tr w:rsidR="008D244B" w:rsidRPr="008D244B" w14:paraId="3A076109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F83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D769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DD7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9A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FB43" w14:textId="77777777" w:rsidR="00194982" w:rsidRPr="008D244B" w:rsidRDefault="00194982" w:rsidP="0019498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2C81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1AC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D244B" w:rsidRPr="008D244B" w14:paraId="45BDFAD3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7009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D76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D3F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4F8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FBF1" w14:textId="77777777" w:rsidR="00194982" w:rsidRPr="008D244B" w:rsidRDefault="00194982" w:rsidP="0019498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4231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0C0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D244B" w:rsidRPr="008D244B" w14:paraId="288DC7E2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6C8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G58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003D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E5D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8151" w14:textId="77777777" w:rsidR="00194982" w:rsidRPr="008D244B" w:rsidRDefault="00194982" w:rsidP="0019498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CA15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504E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D244B" w:rsidRPr="008D244B" w14:paraId="02108159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F334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R678Q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0461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EC0F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C7BB" w14:textId="77777777" w:rsidR="00194982" w:rsidRPr="008D244B" w:rsidRDefault="00194982" w:rsidP="0019498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0F7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7C4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94982" w:rsidRPr="008D244B" w14:paraId="4B385C5C" w14:textId="77777777" w:rsidTr="0019498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F053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p.V842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7473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3785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D244B">
              <w:rPr>
                <w:rFonts w:ascii="Times New Roman" w:eastAsia="SimSun" w:hAnsi="Times New Roman" w:cs="Times New Roman"/>
                <w:kern w:val="0"/>
                <w:szCs w:val="21"/>
              </w:rPr>
              <w:t>0.090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B7B2" w14:textId="77777777" w:rsidR="00194982" w:rsidRPr="008D244B" w:rsidRDefault="00194982" w:rsidP="0019498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DAFE" w14:textId="77777777" w:rsidR="00194982" w:rsidRPr="008D244B" w:rsidRDefault="00194982" w:rsidP="001949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0602" w14:textId="77777777" w:rsidR="00194982" w:rsidRPr="008D244B" w:rsidRDefault="00194982" w:rsidP="001949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4C3C19E6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38BA7CA6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654CBBF4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4BD35CB3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06982FCC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176E66C0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01688BBA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22C505FC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7B835CDA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798E0766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58BEC160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290D5A51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004E921F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614867AE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31BE75CD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72B9F770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635665D7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048DE783" w14:textId="77777777" w:rsidR="0054119D" w:rsidRPr="008D244B" w:rsidRDefault="0054119D" w:rsidP="00EA2C37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8D244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B5ADD21" wp14:editId="37E1E5A0">
            <wp:extent cx="6049732" cy="3200400"/>
            <wp:effectExtent l="0" t="0" r="8255" b="0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3520" cy="3202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75079" w14:textId="77777777" w:rsidR="0054119D" w:rsidRPr="008D244B" w:rsidRDefault="0054119D" w:rsidP="0054119D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8D244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94982" w:rsidRPr="008D244B">
        <w:rPr>
          <w:rFonts w:ascii="Times New Roman" w:hAnsi="Times New Roman" w:cs="Times New Roman"/>
          <w:b/>
          <w:sz w:val="24"/>
          <w:szCs w:val="24"/>
        </w:rPr>
        <w:t>F</w:t>
      </w:r>
      <w:r w:rsidRPr="008D244B">
        <w:rPr>
          <w:rFonts w:ascii="Times New Roman" w:hAnsi="Times New Roman" w:cs="Times New Roman"/>
          <w:b/>
          <w:sz w:val="24"/>
          <w:szCs w:val="24"/>
        </w:rPr>
        <w:t>igure</w:t>
      </w:r>
      <w:r w:rsidR="00194982" w:rsidRPr="008D24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244B">
        <w:rPr>
          <w:rFonts w:ascii="Times New Roman" w:hAnsi="Times New Roman" w:cs="Times New Roman"/>
          <w:b/>
          <w:sz w:val="24"/>
          <w:szCs w:val="24"/>
        </w:rPr>
        <w:t>1</w:t>
      </w:r>
      <w:r w:rsidRPr="008D244B">
        <w:rPr>
          <w:rFonts w:ascii="Times New Roman" w:hAnsi="Times New Roman" w:cs="Times New Roman"/>
          <w:sz w:val="24"/>
          <w:szCs w:val="24"/>
        </w:rPr>
        <w:t>. Association between ERBB2 amplification and TMB in breast cancer (A), stomach cancer (B), colorectal cancer (C), biliary tract cancer (D), lung cancer (E).</w:t>
      </w:r>
    </w:p>
    <w:p w14:paraId="74D72186" w14:textId="77777777" w:rsidR="0054119D" w:rsidRPr="008D244B" w:rsidRDefault="0054119D" w:rsidP="0054119D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7C2DFD46" w14:textId="77777777" w:rsidR="0054119D" w:rsidRPr="008D244B" w:rsidRDefault="0054119D" w:rsidP="0054119D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</w:p>
    <w:p w14:paraId="0B5A6057" w14:textId="77777777" w:rsidR="0054119D" w:rsidRPr="008D244B" w:rsidRDefault="0054119D" w:rsidP="0054119D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8D244B">
        <w:rPr>
          <w:noProof/>
        </w:rPr>
        <w:lastRenderedPageBreak/>
        <w:drawing>
          <wp:inline distT="0" distB="0" distL="0" distR="0" wp14:anchorId="7032EC29" wp14:editId="6C9AD435">
            <wp:extent cx="5274310" cy="4399280"/>
            <wp:effectExtent l="0" t="0" r="2540" b="127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EB177" w14:textId="77777777" w:rsidR="0054119D" w:rsidRPr="008D244B" w:rsidRDefault="0054119D" w:rsidP="0054119D">
      <w:pPr>
        <w:spacing w:line="360" w:lineRule="auto"/>
        <w:ind w:leftChars="-1" w:left="-2"/>
        <w:rPr>
          <w:rFonts w:ascii="Times New Roman" w:hAnsi="Times New Roman" w:cs="Times New Roman"/>
          <w:sz w:val="24"/>
          <w:szCs w:val="24"/>
        </w:rPr>
      </w:pPr>
      <w:r w:rsidRPr="008D244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94982" w:rsidRPr="008D244B">
        <w:rPr>
          <w:rFonts w:ascii="Times New Roman" w:hAnsi="Times New Roman" w:cs="Times New Roman"/>
          <w:b/>
          <w:sz w:val="24"/>
          <w:szCs w:val="24"/>
        </w:rPr>
        <w:t>F</w:t>
      </w:r>
      <w:r w:rsidRPr="008D244B">
        <w:rPr>
          <w:rFonts w:ascii="Times New Roman" w:hAnsi="Times New Roman" w:cs="Times New Roman"/>
          <w:b/>
          <w:sz w:val="24"/>
          <w:szCs w:val="24"/>
        </w:rPr>
        <w:t>igure 2</w:t>
      </w:r>
      <w:r w:rsidRPr="008D244B">
        <w:rPr>
          <w:rFonts w:ascii="Times New Roman" w:hAnsi="Times New Roman" w:cs="Times New Roman"/>
          <w:sz w:val="24"/>
          <w:szCs w:val="24"/>
        </w:rPr>
        <w:t>. Association between ERBB2 alterations and percentage of MSI-H.</w:t>
      </w:r>
    </w:p>
    <w:sectPr w:rsidR="0054119D" w:rsidRPr="008D244B" w:rsidSect="0054119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78801" w14:textId="77777777" w:rsidR="006334E0" w:rsidRDefault="006334E0" w:rsidP="00EA2C37">
      <w:r>
        <w:separator/>
      </w:r>
    </w:p>
  </w:endnote>
  <w:endnote w:type="continuationSeparator" w:id="0">
    <w:p w14:paraId="015B4B9F" w14:textId="77777777" w:rsidR="006334E0" w:rsidRDefault="006334E0" w:rsidP="00EA2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7458188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06F746E9" w14:textId="77777777" w:rsidR="00CD39DC" w:rsidRDefault="00F31E66">
            <w:pPr>
              <w:pStyle w:val="Foo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4982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4982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7681E2D" w14:textId="77777777" w:rsidR="00CD39DC" w:rsidRDefault="006334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E63E0" w14:textId="77777777" w:rsidR="006334E0" w:rsidRDefault="006334E0" w:rsidP="00EA2C37">
      <w:r>
        <w:separator/>
      </w:r>
    </w:p>
  </w:footnote>
  <w:footnote w:type="continuationSeparator" w:id="0">
    <w:p w14:paraId="516AE3B4" w14:textId="77777777" w:rsidR="006334E0" w:rsidRDefault="006334E0" w:rsidP="00EA2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EEC"/>
    <w:rsid w:val="00117EEC"/>
    <w:rsid w:val="00194982"/>
    <w:rsid w:val="002D474F"/>
    <w:rsid w:val="004277A7"/>
    <w:rsid w:val="0054119D"/>
    <w:rsid w:val="006334E0"/>
    <w:rsid w:val="008D244B"/>
    <w:rsid w:val="00EA2C37"/>
    <w:rsid w:val="00F3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16CF0"/>
  <w15:chartTrackingRefBased/>
  <w15:docId w15:val="{00DE8D7B-1D3B-4D95-B62A-020715BBE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C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2C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2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2C3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A2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俊玲</dc:creator>
  <cp:keywords/>
  <dc:description/>
  <cp:lastModifiedBy>Josie</cp:lastModifiedBy>
  <cp:revision>5</cp:revision>
  <dcterms:created xsi:type="dcterms:W3CDTF">2022-05-16T05:49:00Z</dcterms:created>
  <dcterms:modified xsi:type="dcterms:W3CDTF">2022-06-24T11:12:00Z</dcterms:modified>
</cp:coreProperties>
</file>